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728" w:rsidRPr="004E0099" w:rsidRDefault="00171728" w:rsidP="00171728">
      <w:pPr>
        <w:pStyle w:val="Heading1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Additional file 3</w:t>
      </w:r>
    </w:p>
    <w:p w:rsidR="00171728" w:rsidRPr="004E0099" w:rsidRDefault="00171728" w:rsidP="00171728">
      <w:pPr>
        <w:keepNext/>
        <w:keepLines/>
        <w:spacing w:after="0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General characteristics &amp; comorbidities, admission data, ventilation data, sedation, opioids, NMBA use, tracheostomy data and outcomes data for patients intubated for non-neurological reas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0"/>
        <w:gridCol w:w="1983"/>
        <w:gridCol w:w="2233"/>
        <w:gridCol w:w="1983"/>
        <w:gridCol w:w="907"/>
      </w:tblGrid>
      <w:tr w:rsidR="00171728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Favourable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Poor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5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3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1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-value</w:t>
            </w:r>
          </w:p>
        </w:tc>
      </w:tr>
      <w:tr w:rsidR="00171728" w:rsidRPr="004E0099" w:rsidTr="00DE2745"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iCs/>
                <w:sz w:val="28"/>
                <w:szCs w:val="28"/>
                <w:lang w:val="en-GB" w:bidi="bn-IN"/>
              </w:rPr>
              <w:t>General characteristics &amp; comorbidit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 xml:space="preserve">Age - 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yr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0 [52 - 7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9 [51 - 6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0.5 [58 - 78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02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GB" w:bidi="bn-IN"/>
              </w:rPr>
              <w:t>Women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 (26.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2 (30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 (16.7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34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BMI - kg/m</w:t>
            </w: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en-GB" w:bidi="bn-IN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4.5 [21 - 2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3.7 [21 - 28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7.3 [23 - 32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05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Clinical Frailty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 [3 - 5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5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RS score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 [3 - 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 [3 - 7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47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Home O</w:t>
            </w: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-therapy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2 (3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2 (5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sz w:val="28"/>
                <w:szCs w:val="28"/>
                <w:lang w:val="en-GB" w:bidi="bn-IN"/>
              </w:rPr>
              <w:t>Home NIV-therapy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2 (3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2 (5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Admission dat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Type of ICU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Med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2 (38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 (38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 (38.9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Surgical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5 (61.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4 (61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1 (61.1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APS II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7 [39 - 6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5 [36 - 65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7 [43 - 68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22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OFA Score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 [7 -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 [8 - 1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.5 [7 - 11]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87</w:t>
            </w:r>
          </w:p>
        </w:tc>
      </w:tr>
      <w:tr w:rsidR="00171728" w:rsidRPr="004E0099" w:rsidTr="00DE2745"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Ventilation data between intubation and tracheostom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Percentage of mechanical ventilation days</w:t>
            </w:r>
          </w:p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with &gt; 12 hours of: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VAC – n. (%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2.9% [20 - 63%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3.8% [22 - 60%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7.3% [14 - 73%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8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AC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5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SV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4.5% [32 - 74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4.6% [33 - 73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3.7% [27 - 81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93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lastRenderedPageBreak/>
              <w:t>Other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V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 xml:space="preserve">T 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- m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51.6 [403 - 528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30.9 [401 - 51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69.5 [445 - 535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3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V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T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/PBW - mL/k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.8 [6 - 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.8 [6 - 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.8 [6 - 8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66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PEEP -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.5 [6 - 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.2 [6 - 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.5 [6 - 9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96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RR - cycle/m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2.5 [20 - 25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2.7 [20 - 25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1.5 [19 - 26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7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Dynamic </w:t>
            </w: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P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plat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-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2.1 [20 - 2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2.5 [20 - 2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0.3 [20 - 23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5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Driving pressure -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4.2 [12 – 1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4.6 [13 – 1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4.1 [12 – 15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7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eparation attempt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8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 (28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 (25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 (33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 (15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 (17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 (11.1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8 (1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 (12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 (31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gt;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4 (42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7 (43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 (38.9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Percentage of days with sedation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Any sedation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90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92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4.6% [86 - 10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9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Propofol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8.6% [56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80% [61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72.9% [51 - 91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47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Midazolam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3.3% [13 - 58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6.4% [16 - 6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.5% [11 - 59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2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proofErr w:type="spellStart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Dexmedetomidine</w:t>
            </w:r>
            <w:proofErr w:type="spellEnd"/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-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1.8% [0 - 23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.7% [0 - 33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8.1% [0 - 16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49</w:t>
            </w:r>
          </w:p>
        </w:tc>
      </w:tr>
      <w:tr w:rsidR="00171728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Percentage of days with opioids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pioids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91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91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92 - 10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82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Morphine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15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2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Fentanyl - %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87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00% [89 - 100%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8.2% [63 - 100%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63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ther opioids - 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0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% [0 - 1%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8</w:t>
            </w:r>
          </w:p>
        </w:tc>
      </w:tr>
      <w:tr w:rsidR="00171728" w:rsidRPr="004E0099" w:rsidTr="00DE2745">
        <w:tc>
          <w:tcPr>
            <w:tcW w:w="0" w:type="auto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Percentage of days with NMBA u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lastRenderedPageBreak/>
              <w:t>NMBA - %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.7% [8 - 40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.7% [8 - 38%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.5% [9 - 46%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70</w:t>
            </w:r>
          </w:p>
        </w:tc>
      </w:tr>
      <w:tr w:rsidR="00171728" w:rsidRPr="004E0099" w:rsidTr="00DE2745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Proportion of patients receiving sedation or opioids the day before tracheostom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Sedation – n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9 (8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5 (89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4 (77.8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25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pioids – n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1 (89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6 (92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 (83.3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37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Tracheostomy dat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Worst PaO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/FiO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ratio on the day of tracheostomy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92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≥ 4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 xml:space="preserve">&lt; 400 mmHg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 (8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(7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 (11.1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3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2 (2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9 (23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(1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2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6 (63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4 (61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2 (6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&lt; 100 mmH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4 (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 (7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 (5.6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Type of tracheostomy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7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Percutaneous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 (8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 (12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8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Surgical – n. (%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2 (91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4 (87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8 (100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Time from intubation to tracheostomy - days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5.4 [11 - 2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3.3 [11 - 2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.8 [14 - 2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4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General hospital data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ICU stay duration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9 [24 - 4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36 [21 - 4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2.5 [30 - 47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22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Tertiary hospital stay duration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7 [46 - 8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4 [49 - 99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2 [43 - 69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7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Days free of MV at day 30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6 [13 - 3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27.7 [19 - 4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.4 [0 - 31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01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lastRenderedPageBreak/>
              <w:t>Days free of MV at day 60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 [0 - 1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 [0 - 11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0 [0 - 1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0.12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Intubation to cannula ablation during or after acute care hospital stay - day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5.5 [37 - 6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43 [37 - 56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93.5 [63 - 160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&lt;0.01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ICU-acquired weakness diagnosis – n. (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9 (33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3 (33.3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6 (33.3%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proofErr w:type="gramStart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with</w:t>
            </w:r>
            <w:proofErr w:type="gramEnd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 xml:space="preserve"> MRC score &lt; 48/60 – n. (%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6 (28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11 (28.2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</w:rPr>
              <w:t>5 (27.8%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proofErr w:type="gramStart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with</w:t>
            </w:r>
            <w:proofErr w:type="gramEnd"/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 xml:space="preserve"> EMG / high clinical suspicion – n. (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3 (5.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 (5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1 (5.6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1</w:t>
            </w:r>
          </w:p>
        </w:tc>
      </w:tr>
      <w:tr w:rsidR="00171728" w:rsidRPr="004E0099" w:rsidTr="00DE2745"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val="en-GB" w:bidi="bn-IN"/>
              </w:rPr>
              <w:t>MRC score valu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1.5 [2.5 – 32.8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0 [0 – 3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23 [9.5 – 39]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728" w:rsidRPr="004E0099" w:rsidRDefault="00171728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</w:pPr>
            <w:r w:rsidRPr="004E0099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0.56</w:t>
            </w:r>
          </w:p>
        </w:tc>
      </w:tr>
    </w:tbl>
    <w:p w:rsidR="00171728" w:rsidRPr="004E0099" w:rsidRDefault="00171728" w:rsidP="00171728">
      <w:pPr>
        <w:spacing w:before="240" w:after="240"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N = 57 except for NRS where N = 38 (N = 26 for favourable and N = 12 for poor outcome), dynamic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and driving pressure where N = 51 (N = 35 and N = 16), days free of MV at day 30 and at day 60 where N = 51 (N=36 and N = 15) and intubation to cannula ablation during or after acute care hospital stay where N = 42 (N = 38 and N = 4). BMI = body-mass index, NRS = nutrition risk screening, ICU VAC = volume assist-control, PSV = pressure-support ventilation, PAC = pressure assist-control ventilation, VT = tidal volume, PBW = predicted body-weight, PEEP = positive end-expiratory pressure, RR = respiratory rate,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= plateau pressure, NMBA = neuromuscular blocking agents, EMNG = electromyography. V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, V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T</w:t>
      </w: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/PBW, PEEP, RR and Dynamic </w:t>
      </w:r>
      <w:proofErr w:type="spell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P</w:t>
      </w:r>
      <w:r w:rsidRPr="004E0099">
        <w:rPr>
          <w:rFonts w:ascii="Times New Roman" w:hAnsi="Times New Roman" w:cs="Times New Roman"/>
          <w:i/>
          <w:iCs/>
          <w:sz w:val="28"/>
          <w:szCs w:val="28"/>
          <w:vertAlign w:val="subscript"/>
          <w:lang w:val="en-GB"/>
        </w:rPr>
        <w:t>plat</w:t>
      </w:r>
      <w:proofErr w:type="spell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were recorded once a day at 8 am. # P-value calculated using T-test or Mann-Whitney test for continuous data and Fisher’s exact test for categorical data. </w:t>
      </w:r>
    </w:p>
    <w:p w:rsidR="00171728" w:rsidRPr="004E0099" w:rsidRDefault="00171728" w:rsidP="00171728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728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1728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072D6D-8CC8-4C01-821E-7A53ACFD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728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728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8:00Z</dcterms:created>
  <dcterms:modified xsi:type="dcterms:W3CDTF">2022-07-18T09:39:00Z</dcterms:modified>
</cp:coreProperties>
</file>